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2CA" w:rsidRPr="00A9567C" w:rsidRDefault="00A9567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9567C">
        <w:rPr>
          <w:rFonts w:ascii="Times New Roman" w:hAnsi="Times New Roman" w:cs="Times New Roman"/>
          <w:b/>
          <w:bCs/>
          <w:sz w:val="24"/>
          <w:szCs w:val="24"/>
        </w:rPr>
        <w:t>3 Table</w:t>
      </w:r>
    </w:p>
    <w:tbl>
      <w:tblPr>
        <w:tblW w:w="8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31"/>
        <w:gridCol w:w="1731"/>
        <w:gridCol w:w="1731"/>
        <w:gridCol w:w="1731"/>
        <w:gridCol w:w="1731"/>
      </w:tblGrid>
      <w:tr w:rsidR="00A9567C" w:rsidRPr="001F3E75" w:rsidTr="00E827FE">
        <w:trPr>
          <w:trHeight w:val="360"/>
        </w:trPr>
        <w:tc>
          <w:tcPr>
            <w:tcW w:w="173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reed/allele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ghrabi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dani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omali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ladi</w:t>
            </w:r>
          </w:p>
        </w:tc>
      </w:tr>
      <w:tr w:rsidR="00A9567C" w:rsidRPr="001F3E75" w:rsidTr="00E827FE">
        <w:trPr>
          <w:trHeight w:val="360"/>
        </w:trPr>
        <w:tc>
          <w:tcPr>
            <w:tcW w:w="1731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90 (12)</w:t>
            </w: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5 (2)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23 (4)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0 (3)</w:t>
            </w:r>
          </w:p>
        </w:tc>
      </w:tr>
      <w:tr w:rsidR="00A9567C" w:rsidRPr="001F3E75" w:rsidTr="00E827FE">
        <w:trPr>
          <w:trHeight w:val="360"/>
        </w:trPr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16 bp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A9567C" w:rsidRPr="001F3E75" w:rsidTr="00E827FE">
        <w:trPr>
          <w:trHeight w:val="360"/>
        </w:trPr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19 bp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A9567C" w:rsidRPr="001F3E75" w:rsidTr="00E827FE">
        <w:trPr>
          <w:trHeight w:val="360"/>
        </w:trPr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1 bp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A9567C" w:rsidRPr="001F3E75" w:rsidTr="00E827FE">
        <w:trPr>
          <w:trHeight w:val="360"/>
        </w:trPr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5 bp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7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7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7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67C" w:rsidRPr="001F3E75" w:rsidRDefault="00A9567C" w:rsidP="00E82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</w:tr>
    </w:tbl>
    <w:p w:rsidR="00A9567C" w:rsidRDefault="00A9567C">
      <w:bookmarkStart w:id="0" w:name="_GoBack"/>
      <w:bookmarkEnd w:id="0"/>
    </w:p>
    <w:sectPr w:rsidR="00A95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67C"/>
    <w:rsid w:val="003342CA"/>
    <w:rsid w:val="00A9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</dc:creator>
  <cp:lastModifiedBy>SH</cp:lastModifiedBy>
  <cp:revision>1</cp:revision>
  <dcterms:created xsi:type="dcterms:W3CDTF">2018-01-11T23:47:00Z</dcterms:created>
  <dcterms:modified xsi:type="dcterms:W3CDTF">2018-01-11T23:48:00Z</dcterms:modified>
</cp:coreProperties>
</file>